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BA61F" w14:textId="77777777" w:rsidR="00023D0B" w:rsidRPr="004560B2" w:rsidRDefault="00023D0B" w:rsidP="00023D0B">
      <w:pPr>
        <w:rPr>
          <w:rFonts w:ascii="Times New Roman" w:hAnsi="Times New Roman"/>
          <w:b/>
          <w:bCs/>
          <w:lang w:val="en-GB"/>
        </w:rPr>
      </w:pPr>
      <w:r w:rsidRPr="004560B2">
        <w:rPr>
          <w:rFonts w:ascii="Times New Roman" w:hAnsi="Times New Roman"/>
          <w:b/>
          <w:bCs/>
          <w:lang w:val="en-GB"/>
        </w:rPr>
        <w:t xml:space="preserve">S9 Table. </w:t>
      </w:r>
      <w:r>
        <w:rPr>
          <w:rFonts w:ascii="Times New Roman" w:hAnsi="Times New Roman"/>
          <w:b/>
          <w:bCs/>
        </w:rPr>
        <w:t>Marginal effect of gender on division of childcare tasks in essential and non-essential occupations.</w:t>
      </w:r>
    </w:p>
    <w:tbl>
      <w:tblPr>
        <w:tblW w:w="4523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59"/>
        <w:gridCol w:w="1370"/>
        <w:gridCol w:w="1320"/>
        <w:gridCol w:w="1471"/>
        <w:gridCol w:w="1370"/>
        <w:gridCol w:w="1327"/>
      </w:tblGrid>
      <w:tr w:rsidR="00023D0B" w:rsidRPr="004560B2" w14:paraId="27A2ABC5" w14:textId="77777777" w:rsidTr="00D66146">
        <w:trPr>
          <w:trHeight w:val="300"/>
        </w:trPr>
        <w:tc>
          <w:tcPr>
            <w:tcW w:w="2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0CB28" w14:textId="77777777" w:rsidR="00023D0B" w:rsidRPr="004560B2" w:rsidRDefault="00023D0B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EE737A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hAnsi="Times New Roman"/>
                <w:lang w:val="en-GB"/>
              </w:rPr>
              <w:t>Apr-2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D10721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hAnsi="Times New Roman"/>
                <w:lang w:val="en-GB"/>
              </w:rPr>
              <w:t>Jun-20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0B67D5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hAnsi="Times New Roman"/>
                <w:lang w:val="en-GB"/>
              </w:rPr>
              <w:t>Sept-20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9B5755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hAnsi="Times New Roman"/>
                <w:lang w:val="en-GB"/>
              </w:rPr>
              <w:t>Nov-20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722283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hAnsi="Times New Roman"/>
                <w:lang w:val="en-GB"/>
              </w:rPr>
              <w:t>Nov 21</w:t>
            </w:r>
          </w:p>
        </w:tc>
      </w:tr>
      <w:tr w:rsidR="00023D0B" w:rsidRPr="004560B2" w14:paraId="291D102F" w14:textId="77777777" w:rsidTr="00D66146">
        <w:trPr>
          <w:trHeight w:val="300"/>
        </w:trPr>
        <w:tc>
          <w:tcPr>
            <w:tcW w:w="2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4768A" w14:textId="77777777" w:rsidR="00023D0B" w:rsidRPr="004560B2" w:rsidRDefault="00023D0B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645B09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560B2">
              <w:rPr>
                <w:rFonts w:ascii="Times New Roman" w:hAnsi="Times New Roman"/>
                <w:lang w:val="en-GB"/>
              </w:rPr>
              <w:t>dy/dx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052603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560B2">
              <w:rPr>
                <w:rFonts w:ascii="Times New Roman" w:hAnsi="Times New Roman"/>
                <w:lang w:val="en-GB"/>
              </w:rPr>
              <w:t>dy/dx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900E57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560B2">
              <w:rPr>
                <w:rFonts w:ascii="Times New Roman" w:hAnsi="Times New Roman"/>
                <w:lang w:val="en-GB"/>
              </w:rPr>
              <w:t>dy/dx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8303DC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560B2">
              <w:rPr>
                <w:rFonts w:ascii="Times New Roman" w:hAnsi="Times New Roman"/>
                <w:lang w:val="en-GB"/>
              </w:rPr>
              <w:t>dy/dx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37EA1D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4560B2">
              <w:rPr>
                <w:rFonts w:ascii="Times New Roman" w:hAnsi="Times New Roman"/>
                <w:lang w:val="en-GB"/>
              </w:rPr>
              <w:t>dy/dx</w:t>
            </w:r>
          </w:p>
        </w:tc>
      </w:tr>
      <w:tr w:rsidR="00023D0B" w:rsidRPr="004560B2" w14:paraId="2DEBD76C" w14:textId="77777777" w:rsidTr="00D66146">
        <w:trPr>
          <w:trHeight w:val="300"/>
        </w:trPr>
        <w:tc>
          <w:tcPr>
            <w:tcW w:w="22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2B703" w14:textId="77777777" w:rsidR="00023D0B" w:rsidRPr="002857F7" w:rsidRDefault="00023D0B" w:rsidP="00D6614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More childcare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3C310" w14:textId="77777777" w:rsidR="00023D0B" w:rsidRPr="004560B2" w:rsidRDefault="00023D0B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EEF89" w14:textId="77777777" w:rsidR="00023D0B" w:rsidRPr="004560B2" w:rsidRDefault="00023D0B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859D9" w14:textId="77777777" w:rsidR="00023D0B" w:rsidRPr="004560B2" w:rsidRDefault="00023D0B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BB612" w14:textId="77777777" w:rsidR="00023D0B" w:rsidRPr="004560B2" w:rsidRDefault="00023D0B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49B04" w14:textId="77777777" w:rsidR="00023D0B" w:rsidRPr="004560B2" w:rsidRDefault="00023D0B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</w:tr>
      <w:tr w:rsidR="00023D0B" w:rsidRPr="004560B2" w14:paraId="3700BEE0" w14:textId="77777777" w:rsidTr="00D66146">
        <w:trPr>
          <w:trHeight w:val="300"/>
        </w:trPr>
        <w:tc>
          <w:tcPr>
            <w:tcW w:w="22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42473" w14:textId="77777777" w:rsidR="00023D0B" w:rsidRPr="002857F7" w:rsidRDefault="00023D0B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Father non-essential (vs mother non-essential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E71DED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934*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3F83F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71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758FC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103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4560B2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ED9C0E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380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89D20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</w:tr>
      <w:tr w:rsidR="00023D0B" w:rsidRPr="004560B2" w14:paraId="13BE2455" w14:textId="77777777" w:rsidTr="00D66146">
        <w:trPr>
          <w:trHeight w:val="300"/>
        </w:trPr>
        <w:tc>
          <w:tcPr>
            <w:tcW w:w="22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76095" w14:textId="77777777" w:rsidR="00023D0B" w:rsidRPr="002857F7" w:rsidRDefault="00023D0B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0F95D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482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B3855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528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CDCA9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453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A19B0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525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823B1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520)</w:t>
            </w:r>
          </w:p>
        </w:tc>
      </w:tr>
      <w:tr w:rsidR="00023D0B" w:rsidRPr="004560B2" w14:paraId="0E5B510E" w14:textId="77777777" w:rsidTr="00D66146">
        <w:trPr>
          <w:trHeight w:val="300"/>
        </w:trPr>
        <w:tc>
          <w:tcPr>
            <w:tcW w:w="22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47AFE" w14:textId="77777777" w:rsidR="00023D0B" w:rsidRPr="002857F7" w:rsidRDefault="00023D0B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Father essential (vs mother essential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F18E5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801*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AF2FE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105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4560B2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8CB93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486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67CF3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155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4591C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282</w:t>
            </w:r>
          </w:p>
        </w:tc>
      </w:tr>
      <w:tr w:rsidR="00023D0B" w:rsidRPr="004560B2" w14:paraId="42D44609" w14:textId="77777777" w:rsidTr="00D66146">
        <w:trPr>
          <w:trHeight w:val="300"/>
        </w:trPr>
        <w:tc>
          <w:tcPr>
            <w:tcW w:w="22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13D4E" w14:textId="77777777" w:rsidR="00023D0B" w:rsidRPr="002857F7" w:rsidRDefault="00023D0B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9D485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411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ABD78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602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3858E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534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74DB6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581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D10A5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612)</w:t>
            </w:r>
          </w:p>
        </w:tc>
      </w:tr>
      <w:tr w:rsidR="00023D0B" w:rsidRPr="004560B2" w14:paraId="68243A8A" w14:textId="77777777" w:rsidTr="00D66146">
        <w:trPr>
          <w:trHeight w:val="300"/>
        </w:trPr>
        <w:tc>
          <w:tcPr>
            <w:tcW w:w="22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F94AB" w14:textId="77777777" w:rsidR="00023D0B" w:rsidRPr="002857F7" w:rsidRDefault="00023D0B" w:rsidP="00D6614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Same amount of childcare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7564F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70E03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13F8F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0532E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3B35A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023D0B" w:rsidRPr="004560B2" w14:paraId="65B38D6C" w14:textId="77777777" w:rsidTr="00D66146">
        <w:trPr>
          <w:trHeight w:val="300"/>
        </w:trPr>
        <w:tc>
          <w:tcPr>
            <w:tcW w:w="22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6BED6" w14:textId="77777777" w:rsidR="00023D0B" w:rsidRPr="002857F7" w:rsidRDefault="00023D0B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Father non-essential (vs mother non-essential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33F780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22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AAC895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242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DDE939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438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491B87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20</w:t>
            </w:r>
            <w:r>
              <w:rPr>
                <w:rFonts w:ascii="Times New Roman" w:hAnsi="Times New Roman"/>
                <w:sz w:val="20"/>
                <w:szCs w:val="20"/>
              </w:rPr>
              <w:t>66</w:t>
            </w:r>
            <w:r w:rsidRPr="004560B2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B1F292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10</w:t>
            </w:r>
            <w:r>
              <w:rPr>
                <w:rFonts w:ascii="Times New Roman" w:hAnsi="Times New Roman"/>
                <w:sz w:val="20"/>
                <w:szCs w:val="20"/>
              </w:rPr>
              <w:t>76</w:t>
            </w:r>
            <w:r w:rsidRPr="004560B2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023D0B" w:rsidRPr="004560B2" w14:paraId="54E695CD" w14:textId="77777777" w:rsidTr="00D66146">
        <w:trPr>
          <w:trHeight w:val="300"/>
        </w:trPr>
        <w:tc>
          <w:tcPr>
            <w:tcW w:w="22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565E4" w14:textId="77777777" w:rsidR="00023D0B" w:rsidRPr="002857F7" w:rsidRDefault="00023D0B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62A6C1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552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A42C88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620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4D1EE4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611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A70798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640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DB01F4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648)</w:t>
            </w:r>
          </w:p>
        </w:tc>
      </w:tr>
      <w:tr w:rsidR="00023D0B" w:rsidRPr="004560B2" w14:paraId="1354A77B" w14:textId="77777777" w:rsidTr="00D66146">
        <w:trPr>
          <w:trHeight w:val="300"/>
        </w:trPr>
        <w:tc>
          <w:tcPr>
            <w:tcW w:w="22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C11A" w14:textId="77777777" w:rsidR="00023D0B" w:rsidRPr="002857F7" w:rsidRDefault="00023D0B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Father essential (vs mother essential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B5BDF1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43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448291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508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51E178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169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4560B2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43AEE8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886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99CCDA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0.0910</w:t>
            </w:r>
          </w:p>
        </w:tc>
      </w:tr>
      <w:tr w:rsidR="00023D0B" w:rsidRPr="004560B2" w14:paraId="3A57419B" w14:textId="77777777" w:rsidTr="00D66146">
        <w:trPr>
          <w:trHeight w:val="300"/>
        </w:trPr>
        <w:tc>
          <w:tcPr>
            <w:tcW w:w="22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9DCD2" w14:textId="77777777" w:rsidR="00023D0B" w:rsidRPr="002857F7" w:rsidRDefault="00023D0B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893489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623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B15A37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718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DEBFC8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685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70204A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699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939F69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732)</w:t>
            </w:r>
          </w:p>
        </w:tc>
      </w:tr>
      <w:tr w:rsidR="00023D0B" w:rsidRPr="004560B2" w14:paraId="3B965AA0" w14:textId="77777777" w:rsidTr="00D66146">
        <w:trPr>
          <w:trHeight w:val="300"/>
        </w:trPr>
        <w:tc>
          <w:tcPr>
            <w:tcW w:w="22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CB592" w14:textId="77777777" w:rsidR="00023D0B" w:rsidRPr="002857F7" w:rsidRDefault="00023D0B" w:rsidP="00D6614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Less childcare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E7450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0E578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002693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4CA84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A0032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023D0B" w:rsidRPr="004560B2" w14:paraId="0F1258CD" w14:textId="77777777" w:rsidTr="00D66146">
        <w:trPr>
          <w:trHeight w:val="300"/>
        </w:trPr>
        <w:tc>
          <w:tcPr>
            <w:tcW w:w="22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8B83" w14:textId="77777777" w:rsidR="00023D0B" w:rsidRPr="002857F7" w:rsidRDefault="00023D0B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Father non-essential (vs mother non-essential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7DCD5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709*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FB2B7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469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8006E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147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4560B2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54FA7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16</w:t>
            </w:r>
            <w:r>
              <w:rPr>
                <w:rFonts w:ascii="Times New Roman" w:hAnsi="Times New Roman"/>
                <w:sz w:val="20"/>
                <w:szCs w:val="20"/>
              </w:rPr>
              <w:t>87</w:t>
            </w:r>
            <w:r w:rsidRPr="004560B2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DB5BF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10</w:t>
            </w:r>
            <w:r>
              <w:rPr>
                <w:rFonts w:ascii="Times New Roman" w:hAnsi="Times New Roman"/>
                <w:sz w:val="20"/>
                <w:szCs w:val="20"/>
              </w:rPr>
              <w:t>77</w:t>
            </w:r>
            <w:r w:rsidRPr="004560B2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023D0B" w:rsidRPr="004560B2" w14:paraId="3CC38339" w14:textId="77777777" w:rsidTr="00D66146">
        <w:trPr>
          <w:trHeight w:val="300"/>
        </w:trPr>
        <w:tc>
          <w:tcPr>
            <w:tcW w:w="22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5600D" w14:textId="77777777" w:rsidR="00023D0B" w:rsidRPr="002857F7" w:rsidRDefault="00023D0B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2B9AC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374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9EB5A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571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6BCE1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571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8CDC4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604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AC3BA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612)</w:t>
            </w:r>
          </w:p>
        </w:tc>
      </w:tr>
      <w:tr w:rsidR="00023D0B" w:rsidRPr="004560B2" w14:paraId="088DD451" w14:textId="77777777" w:rsidTr="00D66146">
        <w:trPr>
          <w:trHeight w:val="300"/>
        </w:trPr>
        <w:tc>
          <w:tcPr>
            <w:tcW w:w="22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F494" w14:textId="77777777" w:rsidR="00023D0B" w:rsidRPr="002857F7" w:rsidRDefault="00023D0B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Father essential (vs mother essential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CA78E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36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4F1F6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156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4560B2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236279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21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4560B2">
              <w:rPr>
                <w:rFonts w:ascii="Times New Roman" w:hAnsi="Times New Roman"/>
                <w:sz w:val="20"/>
                <w:szCs w:val="20"/>
              </w:rPr>
              <w:t>8***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5C2C1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104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4560B2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D3743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-0.0628</w:t>
            </w:r>
          </w:p>
        </w:tc>
      </w:tr>
      <w:tr w:rsidR="00023D0B" w:rsidRPr="004560B2" w14:paraId="4691BC54" w14:textId="77777777" w:rsidTr="00D66146">
        <w:trPr>
          <w:trHeight w:val="300"/>
        </w:trPr>
        <w:tc>
          <w:tcPr>
            <w:tcW w:w="22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6EC23" w14:textId="77777777" w:rsidR="00023D0B" w:rsidRPr="002857F7" w:rsidRDefault="00023D0B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DC3D8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562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F1A1A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644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908C0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591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17528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629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285D58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(0.0696)</w:t>
            </w:r>
          </w:p>
        </w:tc>
      </w:tr>
      <w:tr w:rsidR="00023D0B" w:rsidRPr="004560B2" w14:paraId="3C15B475" w14:textId="77777777" w:rsidTr="00D66146">
        <w:trPr>
          <w:trHeight w:val="300"/>
        </w:trPr>
        <w:tc>
          <w:tcPr>
            <w:tcW w:w="22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2C7AB" w14:textId="77777777" w:rsidR="00023D0B" w:rsidRPr="002857F7" w:rsidRDefault="00023D0B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Observations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2CD33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60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714D0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522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64FFF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543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7BAB5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480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2A020" w14:textId="77777777" w:rsidR="00023D0B" w:rsidRPr="004560B2" w:rsidRDefault="00023D0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hAnsi="Times New Roman"/>
                <w:sz w:val="20"/>
                <w:szCs w:val="20"/>
              </w:rPr>
              <w:t>479</w:t>
            </w:r>
          </w:p>
        </w:tc>
      </w:tr>
    </w:tbl>
    <w:p w14:paraId="27B8B543" w14:textId="77777777" w:rsidR="00023D0B" w:rsidRPr="004560B2" w:rsidRDefault="00023D0B" w:rsidP="00023D0B">
      <w:pPr>
        <w:rPr>
          <w:rFonts w:ascii="Times New Roman" w:hAnsi="Times New Roman"/>
          <w:lang w:val="en-GB"/>
        </w:rPr>
      </w:pPr>
      <w:r w:rsidRPr="004560B2">
        <w:rPr>
          <w:rFonts w:ascii="Times New Roman" w:hAnsi="Times New Roman"/>
          <w:lang w:val="en-GB"/>
        </w:rPr>
        <w:t>Note: Standard errors in parentheses. *** p&lt;0.01, ** p&lt;0.05, * p&lt;0.1. Controlled for all co-variates. Reference categories are women, non-essential occupations, partner in non-essential occupation, vocational education, no minor co-resident children, neutral on statement ‘I can decide where I work’, partner working on location due to the nature of the work.</w:t>
      </w:r>
      <w:r>
        <w:rPr>
          <w:rFonts w:ascii="Times New Roman" w:hAnsi="Times New Roman"/>
          <w:lang w:val="en-GB"/>
        </w:rPr>
        <w:t xml:space="preserve"> Essential occupation was not measured in wave 6 (April 2022) and is therefore excluded from these analyses.</w:t>
      </w:r>
    </w:p>
    <w:p w14:paraId="32A2B30E" w14:textId="77777777" w:rsidR="00837728" w:rsidRDefault="00837728"/>
    <w:sectPr w:rsidR="00837728" w:rsidSect="007E6AE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D0B"/>
    <w:rsid w:val="00023D0B"/>
    <w:rsid w:val="00543028"/>
    <w:rsid w:val="007E6AE1"/>
    <w:rsid w:val="00837728"/>
    <w:rsid w:val="00B010D2"/>
    <w:rsid w:val="00C9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54A1F32"/>
  <w15:chartTrackingRefBased/>
  <w15:docId w15:val="{C7D48D94-DCA9-D542-9932-40C1BA4D0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D0B"/>
    <w:pPr>
      <w:suppressAutoHyphens/>
      <w:spacing w:after="160" w:line="259" w:lineRule="auto"/>
    </w:pPr>
    <w:rPr>
      <w:rFonts w:eastAsiaTheme="minorEastAsia" w:cs="Times New Roman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1</Characters>
  <Application>Microsoft Office Word</Application>
  <DocSecurity>0</DocSecurity>
  <Lines>11</Lines>
  <Paragraphs>3</Paragraphs>
  <ScaleCrop>false</ScaleCrop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kes, M.A. (Mara)</dc:creator>
  <cp:keywords/>
  <dc:description/>
  <cp:lastModifiedBy>Yerkes, M.A. (Mara)</cp:lastModifiedBy>
  <cp:revision>1</cp:revision>
  <dcterms:created xsi:type="dcterms:W3CDTF">2024-01-30T15:20:00Z</dcterms:created>
  <dcterms:modified xsi:type="dcterms:W3CDTF">2024-01-30T15:20:00Z</dcterms:modified>
</cp:coreProperties>
</file>